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BE8EE" w14:textId="3891E7A7" w:rsidR="0069169E" w:rsidRDefault="00761C1A" w:rsidP="0069169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61C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9169E" w:rsidRPr="0069169E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00BBF9E7" w14:textId="77777777" w:rsidR="00761C1A" w:rsidRDefault="00761C1A" w:rsidP="00227C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29D881" w14:textId="47638AEB" w:rsidR="00761C1A" w:rsidRPr="005F7020" w:rsidRDefault="00761C1A" w:rsidP="00761C1A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61C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5F7020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1.</w:t>
      </w:r>
      <w:r w:rsidRPr="005F702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Epidemiological Data of Sampled Cats by Group</w:t>
      </w:r>
    </w:p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1026"/>
        <w:gridCol w:w="1809"/>
        <w:gridCol w:w="2410"/>
        <w:gridCol w:w="2693"/>
        <w:gridCol w:w="1416"/>
      </w:tblGrid>
      <w:tr w:rsidR="00761C1A" w:rsidRPr="005F7020" w14:paraId="6EF2DF9A" w14:textId="77777777" w:rsidTr="002D7C56">
        <w:trPr>
          <w:jc w:val="center"/>
        </w:trPr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63964A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Dat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1899562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Non-Hospitalized Cats (%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634BE39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Hospitalized Cats (%)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07260A7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Total (%)</w:t>
            </w:r>
          </w:p>
        </w:tc>
      </w:tr>
      <w:tr w:rsidR="00761C1A" w:rsidRPr="005F7020" w14:paraId="106E845D" w14:textId="77777777" w:rsidTr="002D7C56">
        <w:trPr>
          <w:jc w:val="center"/>
        </w:trPr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7678F760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9B71563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44 (57.1%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1FBC4604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12 (37.5%)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14D6D322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56 (51.3%)</w:t>
            </w:r>
          </w:p>
        </w:tc>
      </w:tr>
      <w:tr w:rsidR="00761C1A" w:rsidRPr="005F7020" w14:paraId="2BC78545" w14:textId="77777777" w:rsidTr="002D7C56">
        <w:trPr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8A26C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DC03BE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33 (42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886944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20 (62.5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3B15FE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53 (48.6%)</w:t>
            </w:r>
          </w:p>
        </w:tc>
      </w:tr>
      <w:tr w:rsidR="00761C1A" w:rsidRPr="005F7020" w14:paraId="59F5D9C8" w14:textId="77777777" w:rsidTr="002D7C56">
        <w:trPr>
          <w:trHeight w:val="92"/>
          <w:jc w:val="center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50734C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963EC2C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682B5A" w14:textId="77777777" w:rsidR="00761C1A" w:rsidRPr="005F7020" w:rsidRDefault="00761C1A" w:rsidP="002D7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&lt;12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53ED97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16 (2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CEA826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6 (18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515A207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22 (20.2)</w:t>
            </w:r>
          </w:p>
        </w:tc>
      </w:tr>
      <w:tr w:rsidR="00761C1A" w:rsidRPr="005F7020" w14:paraId="39536BFE" w14:textId="77777777" w:rsidTr="002D7C56">
        <w:trPr>
          <w:trHeight w:val="92"/>
          <w:jc w:val="center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0B595" w14:textId="77777777" w:rsidR="00761C1A" w:rsidRPr="005F7020" w:rsidRDefault="00761C1A" w:rsidP="002D7C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32EC7E" w14:textId="77777777" w:rsidR="00761C1A" w:rsidRPr="005F7020" w:rsidRDefault="00761C1A" w:rsidP="002D7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Bookman Old Style" w:hAnsi="Bookman Old Style" w:cs="Times New Roman"/>
                <w:sz w:val="24"/>
                <w:szCs w:val="24"/>
              </w:rPr>
              <w:t>≥</w:t>
            </w: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12 &lt;84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A79608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40 (51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339F34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16 (5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6F4FC1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56 (51.3)</w:t>
            </w:r>
          </w:p>
        </w:tc>
      </w:tr>
      <w:tr w:rsidR="00761C1A" w:rsidRPr="005F7020" w14:paraId="1F44A73F" w14:textId="77777777" w:rsidTr="002D7C56">
        <w:trPr>
          <w:trHeight w:val="92"/>
          <w:jc w:val="center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62B0AF" w14:textId="77777777" w:rsidR="00761C1A" w:rsidRPr="005F7020" w:rsidRDefault="00761C1A" w:rsidP="002D7C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521195D" w14:textId="77777777" w:rsidR="00761C1A" w:rsidRPr="005F7020" w:rsidRDefault="00761C1A" w:rsidP="002D7C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Bookman Old Style" w:hAnsi="Bookman Old Style" w:cs="Times New Roman"/>
                <w:sz w:val="24"/>
                <w:szCs w:val="24"/>
              </w:rPr>
              <w:t>≥</w:t>
            </w: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84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D7054A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 xml:space="preserve">21 (27.2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F2AF25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8 (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35C7F3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29 (26.6)</w:t>
            </w:r>
          </w:p>
        </w:tc>
      </w:tr>
      <w:tr w:rsidR="00761C1A" w:rsidRPr="005F7020" w14:paraId="215509D9" w14:textId="77777777" w:rsidTr="002D7C56">
        <w:trPr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0E58B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 xml:space="preserve">Outdo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cc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02CE2E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23 (21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AC7588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15 (46.8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25AC6F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38 (34.9%)</w:t>
            </w:r>
          </w:p>
        </w:tc>
      </w:tr>
      <w:tr w:rsidR="00761C1A" w:rsidRPr="00FF6E3D" w14:paraId="341639E2" w14:textId="77777777" w:rsidTr="002D7C56">
        <w:trPr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79668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 xml:space="preserve">Interac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 xml:space="preserve">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nim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2060C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73 (94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AED445" w14:textId="77777777" w:rsidR="00761C1A" w:rsidRPr="005F7020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17 (53.1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125A12" w14:textId="77777777" w:rsidR="00761C1A" w:rsidRPr="008E3AA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7020">
              <w:rPr>
                <w:rFonts w:ascii="Times New Roman" w:hAnsi="Times New Roman" w:cs="Times New Roman"/>
                <w:sz w:val="24"/>
                <w:szCs w:val="24"/>
              </w:rPr>
              <w:t>90 (82.5%)</w:t>
            </w:r>
          </w:p>
        </w:tc>
      </w:tr>
      <w:tr w:rsidR="00761C1A" w:rsidRPr="00FF6E3D" w14:paraId="7AB9427E" w14:textId="77777777" w:rsidTr="002D7C56">
        <w:trPr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768AB" w14:textId="77777777" w:rsidR="00761C1A" w:rsidRPr="00FF6E3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375298" w14:textId="77777777" w:rsidR="00761C1A" w:rsidRPr="00FF6E3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11 (14.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686F54" w14:textId="77777777" w:rsidR="00761C1A" w:rsidRPr="00FF6E3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29 (90.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83C8C0" w14:textId="77777777" w:rsidR="00761C1A" w:rsidRPr="00FF6E3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40 (36.6%)</w:t>
            </w:r>
          </w:p>
        </w:tc>
      </w:tr>
      <w:tr w:rsidR="00761C1A" w:rsidRPr="00FF6E3D" w14:paraId="5686FA90" w14:textId="77777777" w:rsidTr="002D7C56">
        <w:trPr>
          <w:jc w:val="center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8C653" w14:textId="77777777" w:rsidR="00761C1A" w:rsidRPr="00FF6E3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 xml:space="preserve">ntimicrob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herap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D1D05" w14:textId="77777777" w:rsidR="00761C1A" w:rsidRPr="00FF6E3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4 (5.1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F0B81" w14:textId="77777777" w:rsidR="00761C1A" w:rsidRPr="00FF6E3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15 (46.8%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920AA" w14:textId="77777777" w:rsidR="00761C1A" w:rsidRPr="008E3AAD" w:rsidRDefault="00761C1A" w:rsidP="002D7C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ABC">
              <w:rPr>
                <w:rFonts w:ascii="Times New Roman" w:hAnsi="Times New Roman" w:cs="Times New Roman"/>
                <w:sz w:val="24"/>
                <w:szCs w:val="24"/>
              </w:rPr>
              <w:t>19 (17.4%)</w:t>
            </w:r>
          </w:p>
        </w:tc>
      </w:tr>
    </w:tbl>
    <w:p w14:paraId="13475A3B" w14:textId="77777777" w:rsidR="00761C1A" w:rsidRPr="005B749F" w:rsidRDefault="00761C1A" w:rsidP="00761C1A">
      <w:pPr>
        <w:spacing w:line="360" w:lineRule="auto"/>
        <w:jc w:val="center"/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3E0842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*Excluding 'Not Informed data. Animals were categorized into kittens, adults and elderly according to [41].</w:t>
      </w:r>
    </w:p>
    <w:p w14:paraId="23FCF403" w14:textId="2C02EE2D" w:rsidR="00761C1A" w:rsidRDefault="00761C1A" w:rsidP="00227C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77EFC5" w14:textId="5070C237" w:rsidR="00761C1A" w:rsidRDefault="00761C1A" w:rsidP="00227C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D79BF0" w14:textId="77777777" w:rsidR="00761C1A" w:rsidRDefault="00761C1A" w:rsidP="00227C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B530F3" w14:textId="7D23D036" w:rsidR="00761C1A" w:rsidRDefault="00761C1A" w:rsidP="00227C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F7A439" w14:textId="7463FB3E" w:rsidR="00761C1A" w:rsidRDefault="00761C1A" w:rsidP="00227C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AA5FE0" w14:textId="77777777" w:rsidR="00761C1A" w:rsidRDefault="00761C1A" w:rsidP="00227CB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2C4673" w14:textId="20FD2F0E" w:rsidR="00094301" w:rsidRPr="00761C1A" w:rsidRDefault="0069169E" w:rsidP="00227CB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61C1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761C1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61C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443BC" w:rsidRPr="00761C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RSP isolates from the present study and from previous </w:t>
      </w:r>
      <w:proofErr w:type="spellStart"/>
      <w:r w:rsidR="00A443BC" w:rsidRPr="00761C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razilian</w:t>
      </w:r>
      <w:proofErr w:type="spellEnd"/>
      <w:r w:rsidR="00A443BC" w:rsidRPr="00761C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udies used for similarity assessment, with their respective accession numbers. In addition, </w:t>
      </w:r>
      <w:r w:rsidR="00A443BC" w:rsidRPr="00761C1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. </w:t>
      </w:r>
      <w:proofErr w:type="spellStart"/>
      <w:r w:rsidR="00A443BC" w:rsidRPr="00761C1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felis</w:t>
      </w:r>
      <w:proofErr w:type="spellEnd"/>
      <w:r w:rsidR="00A443BC" w:rsidRPr="00761C1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olates from the present study and their respective accession numbers.</w:t>
      </w:r>
    </w:p>
    <w:p w14:paraId="7B377343" w14:textId="77777777" w:rsidR="00094301" w:rsidRPr="00761C1A" w:rsidRDefault="00094301" w:rsidP="00040C5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65"/>
        <w:gridCol w:w="3363"/>
        <w:gridCol w:w="3612"/>
        <w:gridCol w:w="2874"/>
      </w:tblGrid>
      <w:tr w:rsidR="00040C59" w14:paraId="158F5BD7" w14:textId="77777777" w:rsidTr="0069169E">
        <w:tc>
          <w:tcPr>
            <w:tcW w:w="1980" w:type="dxa"/>
          </w:tcPr>
          <w:p w14:paraId="680D2F49" w14:textId="5FA4FB8B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2165" w:type="dxa"/>
          </w:tcPr>
          <w:p w14:paraId="4E272AC4" w14:textId="0459DA3F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3363" w:type="dxa"/>
          </w:tcPr>
          <w:p w14:paraId="5CDBF40F" w14:textId="71045469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(Body site)</w:t>
            </w:r>
          </w:p>
        </w:tc>
        <w:tc>
          <w:tcPr>
            <w:tcW w:w="3612" w:type="dxa"/>
          </w:tcPr>
          <w:p w14:paraId="7D2EDCE8" w14:textId="3D7195BB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Accession</w:t>
            </w:r>
          </w:p>
        </w:tc>
        <w:tc>
          <w:tcPr>
            <w:tcW w:w="2874" w:type="dxa"/>
          </w:tcPr>
          <w:p w14:paraId="09DD9AFC" w14:textId="0B6410D4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040C59" w14:paraId="46069807" w14:textId="77777777" w:rsidTr="0069169E">
        <w:tc>
          <w:tcPr>
            <w:tcW w:w="1980" w:type="dxa"/>
          </w:tcPr>
          <w:p w14:paraId="37C2F39D" w14:textId="29D48E0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50-A</w:t>
            </w:r>
          </w:p>
        </w:tc>
        <w:tc>
          <w:tcPr>
            <w:tcW w:w="2165" w:type="dxa"/>
          </w:tcPr>
          <w:p w14:paraId="5D5A871C" w14:textId="108173BF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</w:tcPr>
          <w:p w14:paraId="4D08A3D4" w14:textId="6A913B21" w:rsidR="00040C59" w:rsidRDefault="00A443BC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BC">
              <w:rPr>
                <w:rFonts w:ascii="Times New Roman" w:hAnsi="Times New Roman" w:cs="Times New Roman"/>
                <w:sz w:val="24"/>
                <w:szCs w:val="24"/>
              </w:rPr>
              <w:t>Colonization (axilla)</w:t>
            </w:r>
          </w:p>
        </w:tc>
        <w:tc>
          <w:tcPr>
            <w:tcW w:w="3612" w:type="dxa"/>
          </w:tcPr>
          <w:p w14:paraId="5F81D507" w14:textId="010ACEB6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89</w:t>
            </w:r>
          </w:p>
        </w:tc>
        <w:tc>
          <w:tcPr>
            <w:tcW w:w="2874" w:type="dxa"/>
            <w:vMerge w:val="restart"/>
          </w:tcPr>
          <w:p w14:paraId="073CDC25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D665A8" w14:textId="61D36E5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40C59" w14:paraId="0768DF5F" w14:textId="77777777" w:rsidTr="0069169E">
        <w:tc>
          <w:tcPr>
            <w:tcW w:w="1980" w:type="dxa"/>
          </w:tcPr>
          <w:p w14:paraId="06030EA7" w14:textId="73C84208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20-O</w:t>
            </w:r>
          </w:p>
        </w:tc>
        <w:tc>
          <w:tcPr>
            <w:tcW w:w="2165" w:type="dxa"/>
          </w:tcPr>
          <w:p w14:paraId="573DAC4A" w14:textId="68133FB8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 w:val="restart"/>
          </w:tcPr>
          <w:p w14:paraId="79264144" w14:textId="77777777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E55C26F" w14:textId="60ED9803" w:rsidR="00040C59" w:rsidRDefault="00A443BC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BC">
              <w:rPr>
                <w:rFonts w:ascii="Times New Roman" w:hAnsi="Times New Roman" w:cs="Times New Roman"/>
                <w:sz w:val="24"/>
                <w:szCs w:val="24"/>
              </w:rPr>
              <w:t>Colonization (oral)</w:t>
            </w:r>
          </w:p>
        </w:tc>
        <w:tc>
          <w:tcPr>
            <w:tcW w:w="3612" w:type="dxa"/>
          </w:tcPr>
          <w:p w14:paraId="7B10E4C7" w14:textId="09CE094D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90</w:t>
            </w:r>
          </w:p>
        </w:tc>
        <w:tc>
          <w:tcPr>
            <w:tcW w:w="2874" w:type="dxa"/>
            <w:vMerge/>
          </w:tcPr>
          <w:p w14:paraId="522598EF" w14:textId="135AFA91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C59" w14:paraId="07E32482" w14:textId="77777777" w:rsidTr="0069169E">
        <w:tc>
          <w:tcPr>
            <w:tcW w:w="1980" w:type="dxa"/>
          </w:tcPr>
          <w:p w14:paraId="5D4DEB1E" w14:textId="1291BCD4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86-O</w:t>
            </w:r>
          </w:p>
        </w:tc>
        <w:tc>
          <w:tcPr>
            <w:tcW w:w="2165" w:type="dxa"/>
          </w:tcPr>
          <w:p w14:paraId="5D3BB75C" w14:textId="501603B6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/>
          </w:tcPr>
          <w:p w14:paraId="1141D32A" w14:textId="5FC4EBC9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254EB000" w14:textId="4CC341AC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91</w:t>
            </w:r>
          </w:p>
        </w:tc>
        <w:tc>
          <w:tcPr>
            <w:tcW w:w="2874" w:type="dxa"/>
            <w:vMerge/>
          </w:tcPr>
          <w:p w14:paraId="56C2BD40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C59" w14:paraId="77BB20C4" w14:textId="77777777" w:rsidTr="0069169E">
        <w:tc>
          <w:tcPr>
            <w:tcW w:w="1980" w:type="dxa"/>
          </w:tcPr>
          <w:p w14:paraId="1594660C" w14:textId="15C4506A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19</w:t>
            </w:r>
          </w:p>
        </w:tc>
        <w:tc>
          <w:tcPr>
            <w:tcW w:w="2165" w:type="dxa"/>
          </w:tcPr>
          <w:p w14:paraId="791B8EBB" w14:textId="2D3E8F54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</w:tcPr>
          <w:p w14:paraId="313F9ADD" w14:textId="4C6627C5" w:rsidR="00040C59" w:rsidRDefault="00A443BC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BC">
              <w:rPr>
                <w:rFonts w:ascii="Times New Roman" w:hAnsi="Times New Roman" w:cs="Times New Roman"/>
                <w:sz w:val="24"/>
                <w:szCs w:val="24"/>
              </w:rPr>
              <w:t>Infection (SSI)</w:t>
            </w:r>
          </w:p>
        </w:tc>
        <w:tc>
          <w:tcPr>
            <w:tcW w:w="3612" w:type="dxa"/>
          </w:tcPr>
          <w:p w14:paraId="7024DEBC" w14:textId="1E23197F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32679005</w:t>
            </w:r>
          </w:p>
        </w:tc>
        <w:tc>
          <w:tcPr>
            <w:tcW w:w="2874" w:type="dxa"/>
          </w:tcPr>
          <w:p w14:paraId="5181B2F4" w14:textId="223ECF86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egas et al., 2022</w:t>
            </w:r>
          </w:p>
        </w:tc>
      </w:tr>
      <w:tr w:rsidR="003A107B" w14:paraId="638941E5" w14:textId="77777777" w:rsidTr="0069169E">
        <w:tc>
          <w:tcPr>
            <w:tcW w:w="1980" w:type="dxa"/>
          </w:tcPr>
          <w:p w14:paraId="6FB37854" w14:textId="6531F2A4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610</w:t>
            </w:r>
          </w:p>
        </w:tc>
        <w:tc>
          <w:tcPr>
            <w:tcW w:w="2165" w:type="dxa"/>
          </w:tcPr>
          <w:p w14:paraId="531C1DB5" w14:textId="3C52AC78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 w:val="restart"/>
          </w:tcPr>
          <w:p w14:paraId="481D9909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E38C7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FAFE0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C97DF" w14:textId="4E7A87DC" w:rsidR="003A107B" w:rsidRDefault="00A443BC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BC">
              <w:rPr>
                <w:rFonts w:ascii="Times New Roman" w:hAnsi="Times New Roman" w:cs="Times New Roman"/>
                <w:sz w:val="24"/>
                <w:szCs w:val="24"/>
              </w:rPr>
              <w:t>Infection (pyoderma)</w:t>
            </w:r>
          </w:p>
        </w:tc>
        <w:tc>
          <w:tcPr>
            <w:tcW w:w="3612" w:type="dxa"/>
          </w:tcPr>
          <w:p w14:paraId="104B2E2A" w14:textId="6D4FAC12" w:rsidR="003A107B" w:rsidRPr="00040C59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FAA">
              <w:rPr>
                <w:rFonts w:ascii="Times New Roman" w:hAnsi="Times New Roman" w:cs="Times New Roman"/>
                <w:sz w:val="24"/>
                <w:szCs w:val="24"/>
              </w:rPr>
              <w:t>SAMN33211848</w:t>
            </w:r>
          </w:p>
        </w:tc>
        <w:tc>
          <w:tcPr>
            <w:tcW w:w="2874" w:type="dxa"/>
            <w:vMerge w:val="restart"/>
          </w:tcPr>
          <w:p w14:paraId="56B431A6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0EAB3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28345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6C751" w14:textId="58C8B41C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ixeira et al., 2023</w:t>
            </w:r>
          </w:p>
        </w:tc>
      </w:tr>
      <w:tr w:rsidR="003A107B" w14:paraId="22D737EF" w14:textId="77777777" w:rsidTr="0069169E">
        <w:tc>
          <w:tcPr>
            <w:tcW w:w="1980" w:type="dxa"/>
          </w:tcPr>
          <w:p w14:paraId="4A7A2BC1" w14:textId="545C5CBB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611</w:t>
            </w:r>
          </w:p>
        </w:tc>
        <w:tc>
          <w:tcPr>
            <w:tcW w:w="2165" w:type="dxa"/>
          </w:tcPr>
          <w:p w14:paraId="4BED6C4B" w14:textId="4AAF3D94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/>
          </w:tcPr>
          <w:p w14:paraId="6E6069A3" w14:textId="6BCE744E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03C17DBE" w14:textId="12D1923A" w:rsidR="003A107B" w:rsidRPr="00040C59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FAA">
              <w:rPr>
                <w:rFonts w:ascii="Times New Roman" w:hAnsi="Times New Roman" w:cs="Times New Roman"/>
                <w:sz w:val="24"/>
                <w:szCs w:val="24"/>
              </w:rPr>
              <w:t>SAMN33211830</w:t>
            </w:r>
          </w:p>
        </w:tc>
        <w:tc>
          <w:tcPr>
            <w:tcW w:w="2874" w:type="dxa"/>
            <w:vMerge/>
          </w:tcPr>
          <w:p w14:paraId="31018850" w14:textId="5D556384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07B" w14:paraId="3244C5D0" w14:textId="77777777" w:rsidTr="0069169E">
        <w:tc>
          <w:tcPr>
            <w:tcW w:w="1980" w:type="dxa"/>
          </w:tcPr>
          <w:p w14:paraId="36EB080C" w14:textId="1017C45B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625</w:t>
            </w:r>
          </w:p>
        </w:tc>
        <w:tc>
          <w:tcPr>
            <w:tcW w:w="2165" w:type="dxa"/>
          </w:tcPr>
          <w:p w14:paraId="71A0747F" w14:textId="3FDA2345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/>
          </w:tcPr>
          <w:p w14:paraId="33A2188F" w14:textId="127C556D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6C94F97E" w14:textId="6C3288CC" w:rsidR="003A107B" w:rsidRPr="00040C59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FAA">
              <w:rPr>
                <w:rFonts w:ascii="Times New Roman" w:hAnsi="Times New Roman" w:cs="Times New Roman"/>
                <w:sz w:val="24"/>
                <w:szCs w:val="24"/>
              </w:rPr>
              <w:t>SAMN33211836</w:t>
            </w:r>
          </w:p>
        </w:tc>
        <w:tc>
          <w:tcPr>
            <w:tcW w:w="2874" w:type="dxa"/>
            <w:vMerge/>
          </w:tcPr>
          <w:p w14:paraId="2A3444EB" w14:textId="2D18E983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07B" w14:paraId="5934887C" w14:textId="77777777" w:rsidTr="0069169E">
        <w:tc>
          <w:tcPr>
            <w:tcW w:w="1980" w:type="dxa"/>
          </w:tcPr>
          <w:p w14:paraId="154A87A3" w14:textId="00CE08C2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630</w:t>
            </w:r>
          </w:p>
        </w:tc>
        <w:tc>
          <w:tcPr>
            <w:tcW w:w="2165" w:type="dxa"/>
          </w:tcPr>
          <w:p w14:paraId="6742428B" w14:textId="2E87D300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/>
          </w:tcPr>
          <w:p w14:paraId="73FFAF86" w14:textId="025955B5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32FDB080" w14:textId="758B727E" w:rsidR="003A107B" w:rsidRPr="00040C59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FAA">
              <w:rPr>
                <w:rFonts w:ascii="Times New Roman" w:hAnsi="Times New Roman" w:cs="Times New Roman"/>
                <w:sz w:val="24"/>
                <w:szCs w:val="24"/>
              </w:rPr>
              <w:t>SAMN33211838</w:t>
            </w:r>
          </w:p>
        </w:tc>
        <w:tc>
          <w:tcPr>
            <w:tcW w:w="2874" w:type="dxa"/>
            <w:vMerge/>
          </w:tcPr>
          <w:p w14:paraId="4968EC0D" w14:textId="75838FE0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07B" w14:paraId="179940E7" w14:textId="77777777" w:rsidTr="0069169E">
        <w:tc>
          <w:tcPr>
            <w:tcW w:w="1980" w:type="dxa"/>
          </w:tcPr>
          <w:p w14:paraId="06387421" w14:textId="0A94BCF2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635</w:t>
            </w:r>
          </w:p>
        </w:tc>
        <w:tc>
          <w:tcPr>
            <w:tcW w:w="2165" w:type="dxa"/>
          </w:tcPr>
          <w:p w14:paraId="3ECBD6E0" w14:textId="2BB68509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/>
          </w:tcPr>
          <w:p w14:paraId="2CFF34C1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5597A0BC" w14:textId="40839C0A" w:rsidR="003A107B" w:rsidRPr="00040C59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FAA">
              <w:rPr>
                <w:rFonts w:ascii="Times New Roman" w:hAnsi="Times New Roman" w:cs="Times New Roman"/>
                <w:sz w:val="24"/>
                <w:szCs w:val="24"/>
              </w:rPr>
              <w:t>SAMN33211840</w:t>
            </w:r>
          </w:p>
        </w:tc>
        <w:tc>
          <w:tcPr>
            <w:tcW w:w="2874" w:type="dxa"/>
            <w:vMerge/>
          </w:tcPr>
          <w:p w14:paraId="34FE3738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07B" w14:paraId="5DDD773F" w14:textId="77777777" w:rsidTr="0069169E">
        <w:tc>
          <w:tcPr>
            <w:tcW w:w="1980" w:type="dxa"/>
          </w:tcPr>
          <w:p w14:paraId="1F3458E4" w14:textId="6A6D3663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674</w:t>
            </w:r>
          </w:p>
        </w:tc>
        <w:tc>
          <w:tcPr>
            <w:tcW w:w="2165" w:type="dxa"/>
          </w:tcPr>
          <w:p w14:paraId="3642F58D" w14:textId="141A828A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/>
          </w:tcPr>
          <w:p w14:paraId="41D2EA14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536AE286" w14:textId="2ED8CFB1" w:rsidR="003A107B" w:rsidRPr="00040C59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FAA">
              <w:rPr>
                <w:rFonts w:ascii="Times New Roman" w:hAnsi="Times New Roman" w:cs="Times New Roman"/>
                <w:sz w:val="24"/>
                <w:szCs w:val="24"/>
              </w:rPr>
              <w:t>SAMN33211842</w:t>
            </w:r>
          </w:p>
        </w:tc>
        <w:tc>
          <w:tcPr>
            <w:tcW w:w="2874" w:type="dxa"/>
            <w:vMerge/>
          </w:tcPr>
          <w:p w14:paraId="4680FFAD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107B" w14:paraId="750B7A89" w14:textId="77777777" w:rsidTr="0069169E">
        <w:tc>
          <w:tcPr>
            <w:tcW w:w="1980" w:type="dxa"/>
          </w:tcPr>
          <w:p w14:paraId="48453C3B" w14:textId="763C551A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683</w:t>
            </w:r>
          </w:p>
        </w:tc>
        <w:tc>
          <w:tcPr>
            <w:tcW w:w="2165" w:type="dxa"/>
          </w:tcPr>
          <w:p w14:paraId="23248C09" w14:textId="580E9A8F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P</w:t>
            </w:r>
          </w:p>
        </w:tc>
        <w:tc>
          <w:tcPr>
            <w:tcW w:w="3363" w:type="dxa"/>
            <w:vMerge/>
          </w:tcPr>
          <w:p w14:paraId="4C1CFEA0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0F61134C" w14:textId="7F2B0CF1" w:rsidR="003A107B" w:rsidRPr="00040C59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FAA">
              <w:rPr>
                <w:rFonts w:ascii="Times New Roman" w:hAnsi="Times New Roman" w:cs="Times New Roman"/>
                <w:sz w:val="24"/>
                <w:szCs w:val="24"/>
              </w:rPr>
              <w:t>SAMN33211844</w:t>
            </w:r>
          </w:p>
        </w:tc>
        <w:tc>
          <w:tcPr>
            <w:tcW w:w="2874" w:type="dxa"/>
            <w:vMerge/>
          </w:tcPr>
          <w:p w14:paraId="1A2E15EA" w14:textId="77777777" w:rsidR="003A107B" w:rsidRDefault="003A107B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C59" w14:paraId="53EF342A" w14:textId="77777777" w:rsidTr="0069169E">
        <w:tc>
          <w:tcPr>
            <w:tcW w:w="1980" w:type="dxa"/>
          </w:tcPr>
          <w:p w14:paraId="2FFC440D" w14:textId="6F71F189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GF1-O2</w:t>
            </w:r>
          </w:p>
        </w:tc>
        <w:tc>
          <w:tcPr>
            <w:tcW w:w="2165" w:type="dxa"/>
          </w:tcPr>
          <w:p w14:paraId="3B893B4A" w14:textId="1C6B2DF5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felis</w:t>
            </w:r>
          </w:p>
        </w:tc>
        <w:tc>
          <w:tcPr>
            <w:tcW w:w="3363" w:type="dxa"/>
            <w:vMerge w:val="restart"/>
          </w:tcPr>
          <w:p w14:paraId="784F432E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44747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27E54E" w14:textId="77777777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BCB82BB" w14:textId="1557CF25" w:rsidR="00040C59" w:rsidRDefault="00A443BC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43BC">
              <w:rPr>
                <w:rFonts w:ascii="Times New Roman" w:hAnsi="Times New Roman" w:cs="Times New Roman"/>
                <w:sz w:val="24"/>
                <w:szCs w:val="24"/>
              </w:rPr>
              <w:t>Colonization (oral)</w:t>
            </w:r>
          </w:p>
        </w:tc>
        <w:tc>
          <w:tcPr>
            <w:tcW w:w="3612" w:type="dxa"/>
          </w:tcPr>
          <w:p w14:paraId="4963423C" w14:textId="78399784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 xml:space="preserve">SAMN40436492  </w:t>
            </w:r>
          </w:p>
        </w:tc>
        <w:tc>
          <w:tcPr>
            <w:tcW w:w="2874" w:type="dxa"/>
            <w:vMerge w:val="restart"/>
          </w:tcPr>
          <w:p w14:paraId="21B75270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80C7B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73A7FD" w14:textId="77777777" w:rsidR="00040C59" w:rsidRPr="00040C59" w:rsidRDefault="00040C59" w:rsidP="00040C5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FF0CCD6" w14:textId="2553AF2A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40C59" w14:paraId="6A6C9604" w14:textId="77777777" w:rsidTr="0069169E">
        <w:tc>
          <w:tcPr>
            <w:tcW w:w="1980" w:type="dxa"/>
          </w:tcPr>
          <w:p w14:paraId="1AB10401" w14:textId="2100D83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GF11-O</w:t>
            </w:r>
          </w:p>
        </w:tc>
        <w:tc>
          <w:tcPr>
            <w:tcW w:w="2165" w:type="dxa"/>
          </w:tcPr>
          <w:p w14:paraId="11597575" w14:textId="757FF920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felis</w:t>
            </w:r>
          </w:p>
        </w:tc>
        <w:tc>
          <w:tcPr>
            <w:tcW w:w="3363" w:type="dxa"/>
            <w:vMerge/>
          </w:tcPr>
          <w:p w14:paraId="13F35E8D" w14:textId="512579D1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7A7F05EF" w14:textId="05DDA6CD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93</w:t>
            </w:r>
          </w:p>
        </w:tc>
        <w:tc>
          <w:tcPr>
            <w:tcW w:w="2874" w:type="dxa"/>
            <w:vMerge/>
          </w:tcPr>
          <w:p w14:paraId="7613A34C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C59" w14:paraId="1C0824ED" w14:textId="77777777" w:rsidTr="0069169E">
        <w:tc>
          <w:tcPr>
            <w:tcW w:w="1980" w:type="dxa"/>
          </w:tcPr>
          <w:p w14:paraId="62C3F796" w14:textId="798DB7F0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GF17-O</w:t>
            </w:r>
          </w:p>
        </w:tc>
        <w:tc>
          <w:tcPr>
            <w:tcW w:w="2165" w:type="dxa"/>
          </w:tcPr>
          <w:p w14:paraId="66BEC42A" w14:textId="49854985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felis</w:t>
            </w:r>
          </w:p>
        </w:tc>
        <w:tc>
          <w:tcPr>
            <w:tcW w:w="3363" w:type="dxa"/>
            <w:vMerge/>
          </w:tcPr>
          <w:p w14:paraId="12FE110F" w14:textId="7AF7E2B6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37E11E94" w14:textId="4061BD1F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94</w:t>
            </w:r>
          </w:p>
        </w:tc>
        <w:tc>
          <w:tcPr>
            <w:tcW w:w="2874" w:type="dxa"/>
            <w:vMerge/>
          </w:tcPr>
          <w:p w14:paraId="525EDB19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C59" w14:paraId="7AEE301E" w14:textId="77777777" w:rsidTr="0069169E">
        <w:tc>
          <w:tcPr>
            <w:tcW w:w="1980" w:type="dxa"/>
          </w:tcPr>
          <w:p w14:paraId="7F7D5F93" w14:textId="434C0728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GF49-O2</w:t>
            </w:r>
          </w:p>
        </w:tc>
        <w:tc>
          <w:tcPr>
            <w:tcW w:w="2165" w:type="dxa"/>
          </w:tcPr>
          <w:p w14:paraId="0B2675E8" w14:textId="196247C3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felis</w:t>
            </w:r>
          </w:p>
        </w:tc>
        <w:tc>
          <w:tcPr>
            <w:tcW w:w="3363" w:type="dxa"/>
            <w:vMerge/>
          </w:tcPr>
          <w:p w14:paraId="07C8958C" w14:textId="2E75BC0A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351DDB2D" w14:textId="03894AA6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95</w:t>
            </w:r>
          </w:p>
        </w:tc>
        <w:tc>
          <w:tcPr>
            <w:tcW w:w="2874" w:type="dxa"/>
            <w:vMerge/>
          </w:tcPr>
          <w:p w14:paraId="556E137B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C59" w14:paraId="2C466735" w14:textId="77777777" w:rsidTr="0069169E">
        <w:tc>
          <w:tcPr>
            <w:tcW w:w="1980" w:type="dxa"/>
          </w:tcPr>
          <w:p w14:paraId="126E5A99" w14:textId="46D4A852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GF57-O1</w:t>
            </w:r>
          </w:p>
        </w:tc>
        <w:tc>
          <w:tcPr>
            <w:tcW w:w="2165" w:type="dxa"/>
          </w:tcPr>
          <w:p w14:paraId="79096C1C" w14:textId="6A67D283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felis</w:t>
            </w:r>
          </w:p>
        </w:tc>
        <w:tc>
          <w:tcPr>
            <w:tcW w:w="3363" w:type="dxa"/>
            <w:vMerge/>
          </w:tcPr>
          <w:p w14:paraId="2E966664" w14:textId="278DD8C2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5AE2D6C1" w14:textId="2A9BAC16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96</w:t>
            </w:r>
          </w:p>
        </w:tc>
        <w:tc>
          <w:tcPr>
            <w:tcW w:w="2874" w:type="dxa"/>
            <w:vMerge/>
          </w:tcPr>
          <w:p w14:paraId="4B558E71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0C59" w14:paraId="186FE107" w14:textId="77777777" w:rsidTr="0069169E">
        <w:tc>
          <w:tcPr>
            <w:tcW w:w="1980" w:type="dxa"/>
          </w:tcPr>
          <w:p w14:paraId="4F8040B3" w14:textId="19948CFB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GF65-O</w:t>
            </w:r>
          </w:p>
        </w:tc>
        <w:tc>
          <w:tcPr>
            <w:tcW w:w="2165" w:type="dxa"/>
          </w:tcPr>
          <w:p w14:paraId="0CFF809C" w14:textId="2C03E12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felis</w:t>
            </w:r>
          </w:p>
        </w:tc>
        <w:tc>
          <w:tcPr>
            <w:tcW w:w="3363" w:type="dxa"/>
            <w:vMerge/>
          </w:tcPr>
          <w:p w14:paraId="063EF4AA" w14:textId="1DB6E1E4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2" w:type="dxa"/>
          </w:tcPr>
          <w:p w14:paraId="383CC4DF" w14:textId="56AD3C76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C59">
              <w:rPr>
                <w:rFonts w:ascii="Times New Roman" w:hAnsi="Times New Roman" w:cs="Times New Roman"/>
                <w:sz w:val="24"/>
                <w:szCs w:val="24"/>
              </w:rPr>
              <w:t>SAMN40436497</w:t>
            </w:r>
          </w:p>
        </w:tc>
        <w:tc>
          <w:tcPr>
            <w:tcW w:w="2874" w:type="dxa"/>
            <w:vMerge/>
          </w:tcPr>
          <w:p w14:paraId="0E5971D0" w14:textId="77777777" w:rsidR="00040C59" w:rsidRDefault="00040C59" w:rsidP="00040C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C4C2C3" w14:textId="77777777" w:rsidR="00040C59" w:rsidRDefault="00040C59" w:rsidP="0009430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3D095ED" w14:textId="77777777" w:rsidR="0096369B" w:rsidRDefault="0096369B" w:rsidP="00D0396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D328D" w14:textId="77777777" w:rsidR="0096369B" w:rsidRDefault="0096369B" w:rsidP="00D0396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8BE67" w14:textId="77777777" w:rsidR="0096369B" w:rsidRDefault="0096369B" w:rsidP="00D0396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B400E8" w14:textId="77777777" w:rsidR="0096369B" w:rsidRDefault="0096369B" w:rsidP="00D0396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369B" w:rsidSect="0003286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135"/>
    <w:rsid w:val="00032863"/>
    <w:rsid w:val="00040C59"/>
    <w:rsid w:val="00051A99"/>
    <w:rsid w:val="00092FE7"/>
    <w:rsid w:val="00094301"/>
    <w:rsid w:val="000A181B"/>
    <w:rsid w:val="0010729B"/>
    <w:rsid w:val="00184E65"/>
    <w:rsid w:val="00227CBB"/>
    <w:rsid w:val="002A1425"/>
    <w:rsid w:val="0031000F"/>
    <w:rsid w:val="003A107B"/>
    <w:rsid w:val="003E0842"/>
    <w:rsid w:val="00491F19"/>
    <w:rsid w:val="004C38D2"/>
    <w:rsid w:val="004E2E52"/>
    <w:rsid w:val="005068C5"/>
    <w:rsid w:val="00583FAA"/>
    <w:rsid w:val="005D50EC"/>
    <w:rsid w:val="00640328"/>
    <w:rsid w:val="0069169E"/>
    <w:rsid w:val="00713135"/>
    <w:rsid w:val="00761C1A"/>
    <w:rsid w:val="00766173"/>
    <w:rsid w:val="009265F7"/>
    <w:rsid w:val="0096369B"/>
    <w:rsid w:val="00994CBF"/>
    <w:rsid w:val="00A443BC"/>
    <w:rsid w:val="00A62A30"/>
    <w:rsid w:val="00A66E62"/>
    <w:rsid w:val="00A87E9C"/>
    <w:rsid w:val="00CB69AD"/>
    <w:rsid w:val="00CD77B2"/>
    <w:rsid w:val="00CF6709"/>
    <w:rsid w:val="00D0396E"/>
    <w:rsid w:val="00D73190"/>
    <w:rsid w:val="00E23836"/>
    <w:rsid w:val="00EA047E"/>
    <w:rsid w:val="00EB2956"/>
    <w:rsid w:val="00EC3190"/>
    <w:rsid w:val="00F24CCD"/>
    <w:rsid w:val="00F7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181F3"/>
  <w15:chartTrackingRefBased/>
  <w15:docId w15:val="{545A886C-BE61-4B19-BC70-B6F79A8EF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40C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5D50E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ade1">
    <w:name w:val="Tabela com grade1"/>
    <w:basedOn w:val="Tabelanormal"/>
    <w:next w:val="Tabelacomgrade"/>
    <w:uiPriority w:val="39"/>
    <w:rsid w:val="00761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70</Words>
  <Characters>145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yanne Gabryelle</dc:creator>
  <cp:keywords/>
  <dc:description/>
  <cp:lastModifiedBy>Rodrigo Silva</cp:lastModifiedBy>
  <cp:revision>2</cp:revision>
  <dcterms:created xsi:type="dcterms:W3CDTF">2024-07-23T19:20:00Z</dcterms:created>
  <dcterms:modified xsi:type="dcterms:W3CDTF">2024-07-23T19:20:00Z</dcterms:modified>
</cp:coreProperties>
</file>